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4288D4" w14:textId="77777777" w:rsidR="00311A3E" w:rsidRPr="00312689" w:rsidRDefault="00311A3E" w:rsidP="00311A3E">
      <w:pPr>
        <w:spacing w:after="0" w:line="240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14:ligatures w14:val="none"/>
        </w:rPr>
      </w:pPr>
      <w:r w:rsidRPr="00311A3E">
        <w:rPr>
          <w:rStyle w:val="Emphasis"/>
          <w:rFonts w:ascii="Times New Roman" w:eastAsiaTheme="minorEastAsia" w:hAnsi="Times New Roman" w:cs="Times New Roman"/>
          <w:b/>
          <w:bCs/>
          <w:i w:val="0"/>
          <w:iCs w:val="0"/>
          <w:color w:val="000000" w:themeColor="text1"/>
          <w:kern w:val="24"/>
          <w:u w:val="single"/>
          <w14:ligatures w14:val="none"/>
        </w:rPr>
        <w:t>Supplementary Table 2:</w:t>
      </w:r>
      <w:r w:rsidRPr="00311A3E">
        <w:rPr>
          <w:rStyle w:val="Emphasis"/>
          <w:rFonts w:ascii="Times New Roman" w:eastAsiaTheme="minorEastAsia" w:hAnsi="Times New Roman" w:cs="Times New Roman"/>
          <w:b/>
          <w:bCs/>
          <w:i w:val="0"/>
          <w:iCs w:val="0"/>
          <w:color w:val="000000" w:themeColor="text1"/>
          <w:kern w:val="24"/>
          <w14:ligatures w14:val="none"/>
        </w:rPr>
        <w:t xml:space="preserve"> C</w:t>
      </w:r>
      <w:r w:rsidRPr="000B257A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14:ligatures w14:val="none"/>
        </w:rPr>
        <w:t xml:space="preserve">haracteristics of all patients undergoing AD biomarker testing stratified by 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14:ligatures w14:val="none"/>
        </w:rPr>
        <w:t xml:space="preserve">patients undergoing </w:t>
      </w:r>
      <w:r w:rsidRPr="000B257A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14:ligatures w14:val="none"/>
        </w:rPr>
        <w:t xml:space="preserve">either 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14:ligatures w14:val="none"/>
        </w:rPr>
        <w:t xml:space="preserve">a </w:t>
      </w:r>
      <w:r w:rsidRPr="000B257A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14:ligatures w14:val="none"/>
        </w:rPr>
        <w:t xml:space="preserve">single 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14:ligatures w14:val="none"/>
        </w:rPr>
        <w:t xml:space="preserve">test </w:t>
      </w:r>
      <w:r w:rsidRPr="000B257A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14:ligatures w14:val="none"/>
        </w:rPr>
        <w:t>or multiple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14:ligatures w14:val="none"/>
        </w:rPr>
        <w:t xml:space="preserve"> </w:t>
      </w:r>
      <w:r w:rsidRPr="000B257A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14:ligatures w14:val="none"/>
        </w:rPr>
        <w:t>tests.</w:t>
      </w:r>
    </w:p>
    <w:p w14:paraId="51881A43" w14:textId="77777777" w:rsidR="00311A3E" w:rsidRDefault="00311A3E" w:rsidP="00311A3E">
      <w:pPr>
        <w:spacing w:after="0" w:line="240" w:lineRule="auto"/>
        <w:rPr>
          <w:rStyle w:val="Emphasis"/>
          <w:rFonts w:ascii="Times New Roman" w:eastAsiaTheme="minorEastAsia" w:hAnsi="Times New Roman" w:cs="Times New Roman"/>
          <w:i w:val="0"/>
          <w:iCs w:val="0"/>
          <w:color w:val="000000" w:themeColor="text1"/>
          <w:kern w:val="24"/>
          <w:u w:val="single"/>
          <w14:ligatures w14:val="none"/>
        </w:rPr>
      </w:pP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278"/>
        <w:gridCol w:w="617"/>
        <w:gridCol w:w="1528"/>
        <w:gridCol w:w="394"/>
        <w:gridCol w:w="1533"/>
        <w:gridCol w:w="777"/>
      </w:tblGrid>
      <w:tr w:rsidR="00311A3E" w:rsidRPr="00BD2CAA" w14:paraId="5221F91B" w14:textId="77777777" w:rsidTr="008243C4">
        <w:trPr>
          <w:trHeight w:val="239"/>
          <w:jc w:val="center"/>
        </w:trPr>
        <w:tc>
          <w:tcPr>
            <w:tcW w:w="0" w:type="auto"/>
            <w:hideMark/>
          </w:tcPr>
          <w:p w14:paraId="6D644FBC" w14:textId="77777777" w:rsidR="00311A3E" w:rsidRPr="00BD2CAA" w:rsidRDefault="00311A3E" w:rsidP="008243C4">
            <w:pPr>
              <w:spacing w:line="480" w:lineRule="auto"/>
              <w:contextualSpacing/>
              <w:rPr>
                <w:rFonts w:ascii="Arial" w:eastAsiaTheme="minorEastAsia" w:hAnsi="Arial" w:cs="Arial"/>
                <w:b/>
                <w:bCs/>
                <w:caps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0" w:type="auto"/>
            <w:hideMark/>
          </w:tcPr>
          <w:p w14:paraId="3C53BF81" w14:textId="77777777" w:rsidR="00311A3E" w:rsidRPr="00BD2CAA" w:rsidRDefault="00311A3E" w:rsidP="008243C4">
            <w:pPr>
              <w:spacing w:line="480" w:lineRule="auto"/>
              <w:rPr>
                <w:rFonts w:ascii="Arial" w:hAnsi="Arial" w:cs="Arial"/>
                <w:b/>
                <w:bCs/>
                <w:caps/>
                <w:color w:val="000000"/>
                <w:sz w:val="16"/>
                <w:szCs w:val="16"/>
              </w:rPr>
            </w:pPr>
            <w:r w:rsidRPr="00BD2CA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73E69A64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b/>
                <w:bCs/>
                <w:caps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ingle (n = 1,07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</w:t>
            </w:r>
            <w:r w:rsidRPr="00BD2CA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70BDE90F" w14:textId="77777777" w:rsidR="00311A3E" w:rsidRPr="00BD2CAA" w:rsidRDefault="00311A3E" w:rsidP="008243C4">
            <w:pPr>
              <w:spacing w:line="480" w:lineRule="auto"/>
              <w:rPr>
                <w:rFonts w:ascii="Arial" w:hAnsi="Arial" w:cs="Arial"/>
                <w:b/>
                <w:bCs/>
                <w:caps/>
                <w:color w:val="000000"/>
                <w:sz w:val="16"/>
                <w:szCs w:val="16"/>
              </w:rPr>
            </w:pPr>
            <w:r w:rsidRPr="00BD2CA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40A2D2AB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b/>
                <w:bCs/>
                <w:caps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ultiple (n = 63)</w:t>
            </w:r>
          </w:p>
        </w:tc>
        <w:tc>
          <w:tcPr>
            <w:tcW w:w="0" w:type="auto"/>
            <w:hideMark/>
          </w:tcPr>
          <w:p w14:paraId="4178CB74" w14:textId="77777777" w:rsidR="00311A3E" w:rsidRPr="00406B51" w:rsidRDefault="00311A3E" w:rsidP="008243C4">
            <w:pPr>
              <w:spacing w:line="480" w:lineRule="auto"/>
              <w:rPr>
                <w:rFonts w:ascii="Arial" w:eastAsiaTheme="minorEastAsia" w:hAnsi="Arial" w:cs="Arial"/>
                <w:b/>
                <w:bCs/>
                <w:caps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eastAsiaTheme="minorEastAsia" w:hAnsi="Arial" w:cs="Arial"/>
                <w:b/>
                <w:bCs/>
                <w:i/>
                <w:iCs/>
                <w:caps/>
                <w:color w:val="000000" w:themeColor="text1"/>
                <w:kern w:val="24"/>
                <w:sz w:val="16"/>
                <w:szCs w:val="16"/>
                <w14:ligatures w14:val="none"/>
              </w:rPr>
              <w:t>P</w:t>
            </w:r>
            <w:r>
              <w:rPr>
                <w:rFonts w:ascii="Arial" w:eastAsiaTheme="minorEastAsia" w:hAnsi="Arial" w:cs="Arial"/>
                <w:b/>
                <w:bCs/>
                <w:i/>
                <w:iCs/>
                <w:caps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 </w:t>
            </w:r>
            <w:r w:rsidRPr="00406B51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6"/>
                <w:szCs w:val="16"/>
                <w14:ligatures w14:val="none"/>
              </w:rPr>
              <w:t>value</w:t>
            </w:r>
          </w:p>
        </w:tc>
      </w:tr>
      <w:tr w:rsidR="00311A3E" w:rsidRPr="00BD2CAA" w14:paraId="6F2555EA" w14:textId="77777777" w:rsidTr="008243C4">
        <w:trPr>
          <w:trHeight w:val="256"/>
          <w:jc w:val="center"/>
        </w:trPr>
        <w:tc>
          <w:tcPr>
            <w:tcW w:w="0" w:type="auto"/>
            <w:hideMark/>
          </w:tcPr>
          <w:p w14:paraId="7C5E6416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b/>
                <w:bCs/>
                <w:caps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0" w:type="auto"/>
            <w:vAlign w:val="bottom"/>
          </w:tcPr>
          <w:p w14:paraId="4C3293AE" w14:textId="77777777" w:rsidR="00311A3E" w:rsidRPr="00BD2CAA" w:rsidRDefault="00311A3E" w:rsidP="008243C4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073</w:t>
            </w:r>
          </w:p>
        </w:tc>
        <w:tc>
          <w:tcPr>
            <w:tcW w:w="0" w:type="auto"/>
            <w:vAlign w:val="bottom"/>
          </w:tcPr>
          <w:p w14:paraId="4B58656F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73.2 (68.5-78.3)</w:t>
            </w:r>
          </w:p>
        </w:tc>
        <w:tc>
          <w:tcPr>
            <w:tcW w:w="0" w:type="auto"/>
          </w:tcPr>
          <w:p w14:paraId="19382A65" w14:textId="77777777" w:rsidR="00311A3E" w:rsidRPr="00BD2CAA" w:rsidRDefault="00311A3E" w:rsidP="008243C4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</w:tcPr>
          <w:p w14:paraId="1ABF1AB8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72.5 (66.0-76.8)</w:t>
            </w:r>
          </w:p>
        </w:tc>
        <w:tc>
          <w:tcPr>
            <w:tcW w:w="0" w:type="auto"/>
            <w:vAlign w:val="bottom"/>
          </w:tcPr>
          <w:p w14:paraId="3070B6E6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.25</w:t>
            </w:r>
          </w:p>
        </w:tc>
      </w:tr>
      <w:tr w:rsidR="00311A3E" w:rsidRPr="00BD2CAA" w14:paraId="3323C18A" w14:textId="77777777" w:rsidTr="008243C4">
        <w:trPr>
          <w:trHeight w:val="239"/>
          <w:jc w:val="center"/>
        </w:trPr>
        <w:tc>
          <w:tcPr>
            <w:tcW w:w="0" w:type="auto"/>
            <w:hideMark/>
          </w:tcPr>
          <w:p w14:paraId="065DF357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b/>
                <w:bCs/>
                <w:caps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x (female)</w:t>
            </w:r>
          </w:p>
        </w:tc>
        <w:tc>
          <w:tcPr>
            <w:tcW w:w="0" w:type="auto"/>
            <w:vAlign w:val="bottom"/>
          </w:tcPr>
          <w:p w14:paraId="5D4CF17F" w14:textId="77777777" w:rsidR="00311A3E" w:rsidRPr="00BD2CAA" w:rsidRDefault="00311A3E" w:rsidP="008243C4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073</w:t>
            </w:r>
          </w:p>
        </w:tc>
        <w:tc>
          <w:tcPr>
            <w:tcW w:w="0" w:type="auto"/>
            <w:vAlign w:val="bottom"/>
          </w:tcPr>
          <w:p w14:paraId="6BD98B5F" w14:textId="6DC56250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559</w:t>
            </w:r>
            <w:r w:rsidR="00D4323E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52.1%</w:t>
            </w:r>
            <w:r w:rsidR="00D4323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3C4AD7B" w14:textId="77777777" w:rsidR="00311A3E" w:rsidRPr="00BD2CAA" w:rsidRDefault="00311A3E" w:rsidP="008243C4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</w:tcPr>
          <w:p w14:paraId="7B4005CC" w14:textId="7480B9E3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 w:rsidR="00D4323E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49.2%</w:t>
            </w:r>
            <w:r w:rsidR="00D4323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bottom"/>
          </w:tcPr>
          <w:p w14:paraId="622B5333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.66</w:t>
            </w:r>
          </w:p>
        </w:tc>
      </w:tr>
      <w:tr w:rsidR="00311A3E" w:rsidRPr="00BD2CAA" w14:paraId="11D7E2DA" w14:textId="77777777" w:rsidTr="008243C4">
        <w:trPr>
          <w:trHeight w:val="256"/>
          <w:jc w:val="center"/>
        </w:trPr>
        <w:tc>
          <w:tcPr>
            <w:tcW w:w="0" w:type="auto"/>
            <w:hideMark/>
          </w:tcPr>
          <w:p w14:paraId="7DC4A831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b/>
                <w:bCs/>
                <w:caps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ace (Black/White/Other)</w:t>
            </w:r>
          </w:p>
        </w:tc>
        <w:tc>
          <w:tcPr>
            <w:tcW w:w="0" w:type="auto"/>
            <w:vAlign w:val="bottom"/>
          </w:tcPr>
          <w:p w14:paraId="7C755091" w14:textId="77777777" w:rsidR="00311A3E" w:rsidRPr="00BD2CAA" w:rsidRDefault="00311A3E" w:rsidP="008243C4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059</w:t>
            </w:r>
          </w:p>
        </w:tc>
        <w:tc>
          <w:tcPr>
            <w:tcW w:w="0" w:type="auto"/>
            <w:vAlign w:val="bottom"/>
          </w:tcPr>
          <w:p w14:paraId="3BA0B2C0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50/996/13</w:t>
            </w:r>
          </w:p>
        </w:tc>
        <w:tc>
          <w:tcPr>
            <w:tcW w:w="0" w:type="auto"/>
          </w:tcPr>
          <w:p w14:paraId="1EF65521" w14:textId="77777777" w:rsidR="00311A3E" w:rsidRPr="00BD2CAA" w:rsidRDefault="00311A3E" w:rsidP="008243C4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</w:tcPr>
          <w:p w14:paraId="6B2CA39C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3/57/1</w:t>
            </w:r>
          </w:p>
        </w:tc>
        <w:tc>
          <w:tcPr>
            <w:tcW w:w="0" w:type="auto"/>
            <w:vAlign w:val="bottom"/>
          </w:tcPr>
          <w:p w14:paraId="2A8D8299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.96</w:t>
            </w:r>
          </w:p>
        </w:tc>
      </w:tr>
      <w:tr w:rsidR="00311A3E" w:rsidRPr="00BD2CAA" w14:paraId="48637088" w14:textId="77777777" w:rsidTr="008243C4">
        <w:trPr>
          <w:trHeight w:val="239"/>
          <w:jc w:val="center"/>
        </w:trPr>
        <w:tc>
          <w:tcPr>
            <w:tcW w:w="0" w:type="auto"/>
            <w:hideMark/>
          </w:tcPr>
          <w:p w14:paraId="222692AC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b/>
                <w:bCs/>
                <w:caps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thnicity (non-Hispanic)</w:t>
            </w:r>
          </w:p>
        </w:tc>
        <w:tc>
          <w:tcPr>
            <w:tcW w:w="0" w:type="auto"/>
            <w:vAlign w:val="bottom"/>
          </w:tcPr>
          <w:p w14:paraId="3CD5A348" w14:textId="77777777" w:rsidR="00311A3E" w:rsidRPr="00BD2CAA" w:rsidRDefault="00311A3E" w:rsidP="008243C4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048</w:t>
            </w:r>
          </w:p>
        </w:tc>
        <w:tc>
          <w:tcPr>
            <w:tcW w:w="0" w:type="auto"/>
            <w:vAlign w:val="bottom"/>
          </w:tcPr>
          <w:p w14:paraId="6AE5CFFB" w14:textId="2472C305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036</w:t>
            </w:r>
            <w:r w:rsidR="00D4323E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98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  <w:r w:rsidR="00D4323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D68AD53" w14:textId="77777777" w:rsidR="00311A3E" w:rsidRPr="00BD2CAA" w:rsidRDefault="00311A3E" w:rsidP="008243C4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0" w:type="auto"/>
          </w:tcPr>
          <w:p w14:paraId="03CDF43D" w14:textId="7D98716B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  <w:r w:rsidR="00D4323E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98.3%</w:t>
            </w:r>
            <w:r w:rsidR="00D4323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bottom"/>
          </w:tcPr>
          <w:p w14:paraId="0F1F8CA6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.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11A3E" w:rsidRPr="00BD2CAA" w14:paraId="5433D21E" w14:textId="77777777" w:rsidTr="008243C4">
        <w:trPr>
          <w:trHeight w:val="256"/>
          <w:jc w:val="center"/>
        </w:trPr>
        <w:tc>
          <w:tcPr>
            <w:tcW w:w="0" w:type="auto"/>
            <w:hideMark/>
          </w:tcPr>
          <w:p w14:paraId="29E0DC09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b/>
                <w:bCs/>
                <w:caps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ecanemab treatment</w:t>
            </w:r>
          </w:p>
        </w:tc>
        <w:tc>
          <w:tcPr>
            <w:tcW w:w="0" w:type="auto"/>
            <w:vAlign w:val="bottom"/>
          </w:tcPr>
          <w:p w14:paraId="32661BD0" w14:textId="77777777" w:rsidR="00311A3E" w:rsidRPr="00BD2CAA" w:rsidRDefault="00311A3E" w:rsidP="008243C4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073</w:t>
            </w:r>
          </w:p>
        </w:tc>
        <w:tc>
          <w:tcPr>
            <w:tcW w:w="0" w:type="auto"/>
            <w:vAlign w:val="bottom"/>
          </w:tcPr>
          <w:p w14:paraId="1245CC8A" w14:textId="1484C332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255</w:t>
            </w:r>
            <w:r w:rsidR="00D4323E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23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  <w:r w:rsidR="00D4323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AC472AC" w14:textId="77777777" w:rsidR="00311A3E" w:rsidRPr="00BD2CAA" w:rsidRDefault="00311A3E" w:rsidP="008243C4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</w:tcPr>
          <w:p w14:paraId="7D6FEE39" w14:textId="0AEC724B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  <w:r w:rsidR="00D4323E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33.3%</w:t>
            </w:r>
            <w:r w:rsidR="00D4323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bottom"/>
          </w:tcPr>
          <w:p w14:paraId="4A12F452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311A3E" w:rsidRPr="00BD2CAA" w14:paraId="62DCCDD9" w14:textId="77777777" w:rsidTr="008243C4">
        <w:trPr>
          <w:trHeight w:val="239"/>
          <w:jc w:val="center"/>
        </w:trPr>
        <w:tc>
          <w:tcPr>
            <w:tcW w:w="0" w:type="auto"/>
            <w:hideMark/>
          </w:tcPr>
          <w:p w14:paraId="6310AB0D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b/>
                <w:bCs/>
                <w:caps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MI (kg/m²)</w:t>
            </w:r>
          </w:p>
        </w:tc>
        <w:tc>
          <w:tcPr>
            <w:tcW w:w="0" w:type="auto"/>
            <w:vAlign w:val="bottom"/>
          </w:tcPr>
          <w:p w14:paraId="117F0FFB" w14:textId="77777777" w:rsidR="00311A3E" w:rsidRPr="00BD2CAA" w:rsidRDefault="00311A3E" w:rsidP="008243C4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515</w:t>
            </w:r>
          </w:p>
        </w:tc>
        <w:tc>
          <w:tcPr>
            <w:tcW w:w="0" w:type="auto"/>
            <w:vAlign w:val="bottom"/>
          </w:tcPr>
          <w:p w14:paraId="5294C622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26.1 (23-29.8)</w:t>
            </w:r>
          </w:p>
        </w:tc>
        <w:tc>
          <w:tcPr>
            <w:tcW w:w="0" w:type="auto"/>
          </w:tcPr>
          <w:p w14:paraId="3081D7CD" w14:textId="77777777" w:rsidR="00311A3E" w:rsidRPr="00BD2CAA" w:rsidRDefault="00311A3E" w:rsidP="008243C4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</w:tcPr>
          <w:p w14:paraId="004097F6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25.0 (23.0-27.1)</w:t>
            </w:r>
          </w:p>
        </w:tc>
        <w:tc>
          <w:tcPr>
            <w:tcW w:w="0" w:type="auto"/>
            <w:vAlign w:val="bottom"/>
          </w:tcPr>
          <w:p w14:paraId="49126C98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.19</w:t>
            </w:r>
          </w:p>
        </w:tc>
      </w:tr>
      <w:tr w:rsidR="00311A3E" w:rsidRPr="00BD2CAA" w14:paraId="56EACEC6" w14:textId="77777777" w:rsidTr="008243C4">
        <w:trPr>
          <w:trHeight w:val="256"/>
          <w:jc w:val="center"/>
        </w:trPr>
        <w:tc>
          <w:tcPr>
            <w:tcW w:w="0" w:type="auto"/>
            <w:hideMark/>
          </w:tcPr>
          <w:p w14:paraId="4BD1E2C3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b/>
                <w:bCs/>
                <w:caps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0" w:type="auto"/>
            <w:vAlign w:val="bottom"/>
          </w:tcPr>
          <w:p w14:paraId="4DF52004" w14:textId="77777777" w:rsidR="00311A3E" w:rsidRPr="00BD2CAA" w:rsidRDefault="00311A3E" w:rsidP="008243C4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009</w:t>
            </w:r>
          </w:p>
        </w:tc>
        <w:tc>
          <w:tcPr>
            <w:tcW w:w="0" w:type="auto"/>
            <w:vAlign w:val="bottom"/>
          </w:tcPr>
          <w:p w14:paraId="4FDA16BD" w14:textId="3D87B949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639</w:t>
            </w:r>
            <w:r w:rsidR="00D4323E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63.3%</w:t>
            </w:r>
            <w:r w:rsidR="00D4323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CA72FF7" w14:textId="77777777" w:rsidR="00311A3E" w:rsidRPr="00BD2CAA" w:rsidRDefault="00311A3E" w:rsidP="008243C4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</w:tcPr>
          <w:p w14:paraId="34E818BB" w14:textId="2C21CF3A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 w:rsidR="00D4323E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55.7%</w:t>
            </w:r>
            <w:r w:rsidR="00D4323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bottom"/>
          </w:tcPr>
          <w:p w14:paraId="47099D78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.23</w:t>
            </w:r>
          </w:p>
        </w:tc>
      </w:tr>
      <w:tr w:rsidR="00311A3E" w:rsidRPr="00BD2CAA" w14:paraId="2C8C8096" w14:textId="77777777" w:rsidTr="008243C4">
        <w:trPr>
          <w:trHeight w:val="239"/>
          <w:jc w:val="center"/>
        </w:trPr>
        <w:tc>
          <w:tcPr>
            <w:tcW w:w="0" w:type="auto"/>
            <w:hideMark/>
          </w:tcPr>
          <w:p w14:paraId="090B5507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b/>
                <w:bCs/>
                <w:caps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yperlipidemia</w:t>
            </w:r>
          </w:p>
        </w:tc>
        <w:tc>
          <w:tcPr>
            <w:tcW w:w="0" w:type="auto"/>
            <w:vAlign w:val="bottom"/>
          </w:tcPr>
          <w:p w14:paraId="12C9B1E1" w14:textId="77777777" w:rsidR="00311A3E" w:rsidRPr="00BD2CAA" w:rsidRDefault="00311A3E" w:rsidP="008243C4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009</w:t>
            </w:r>
          </w:p>
        </w:tc>
        <w:tc>
          <w:tcPr>
            <w:tcW w:w="0" w:type="auto"/>
            <w:vAlign w:val="bottom"/>
          </w:tcPr>
          <w:p w14:paraId="5EB9D163" w14:textId="3E390B74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629</w:t>
            </w:r>
            <w:r w:rsidR="00D4323E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62.3%</w:t>
            </w:r>
            <w:r w:rsidR="00D4323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9A2BC34" w14:textId="77777777" w:rsidR="00311A3E" w:rsidRPr="00BD2CAA" w:rsidRDefault="00311A3E" w:rsidP="008243C4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</w:tcPr>
          <w:p w14:paraId="131AC653" w14:textId="74CF1CE8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  <w:r w:rsidR="00D4323E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62.3%</w:t>
            </w:r>
            <w:r w:rsidR="00D4323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bottom"/>
          </w:tcPr>
          <w:p w14:paraId="053710CF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.99</w:t>
            </w:r>
          </w:p>
        </w:tc>
      </w:tr>
      <w:tr w:rsidR="00311A3E" w:rsidRPr="00BD2CAA" w14:paraId="4087D2E7" w14:textId="77777777" w:rsidTr="008243C4">
        <w:trPr>
          <w:trHeight w:val="256"/>
          <w:jc w:val="center"/>
        </w:trPr>
        <w:tc>
          <w:tcPr>
            <w:tcW w:w="0" w:type="auto"/>
            <w:hideMark/>
          </w:tcPr>
          <w:p w14:paraId="252DB47D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b/>
                <w:bCs/>
                <w:caps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0" w:type="auto"/>
            <w:vAlign w:val="bottom"/>
          </w:tcPr>
          <w:p w14:paraId="6571E983" w14:textId="77777777" w:rsidR="00311A3E" w:rsidRPr="00BD2CAA" w:rsidRDefault="00311A3E" w:rsidP="008243C4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009</w:t>
            </w:r>
          </w:p>
        </w:tc>
        <w:tc>
          <w:tcPr>
            <w:tcW w:w="0" w:type="auto"/>
            <w:vAlign w:val="bottom"/>
          </w:tcPr>
          <w:p w14:paraId="5E183914" w14:textId="21CFCCA9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 xml:space="preserve">202 </w:t>
            </w:r>
            <w:r w:rsidR="00D4323E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20.0%</w:t>
            </w:r>
            <w:r w:rsidR="00D4323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252A315" w14:textId="77777777" w:rsidR="00311A3E" w:rsidRPr="00BD2CAA" w:rsidRDefault="00311A3E" w:rsidP="008243C4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</w:tcPr>
          <w:p w14:paraId="17474F46" w14:textId="2D378A9E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 w:rsidR="00D4323E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18.0%</w:t>
            </w:r>
            <w:r w:rsidR="00D4323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bottom"/>
          </w:tcPr>
          <w:p w14:paraId="25B8E076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.71</w:t>
            </w:r>
          </w:p>
        </w:tc>
      </w:tr>
      <w:tr w:rsidR="00311A3E" w:rsidRPr="00BD2CAA" w14:paraId="1A948EA2" w14:textId="77777777" w:rsidTr="008243C4">
        <w:trPr>
          <w:trHeight w:val="239"/>
          <w:jc w:val="center"/>
        </w:trPr>
        <w:tc>
          <w:tcPr>
            <w:tcW w:w="0" w:type="auto"/>
            <w:hideMark/>
          </w:tcPr>
          <w:p w14:paraId="35B2BF0F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b/>
                <w:bCs/>
                <w:caps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erebrovascular disease</w:t>
            </w:r>
          </w:p>
        </w:tc>
        <w:tc>
          <w:tcPr>
            <w:tcW w:w="0" w:type="auto"/>
            <w:vAlign w:val="bottom"/>
          </w:tcPr>
          <w:p w14:paraId="255885CE" w14:textId="77777777" w:rsidR="00311A3E" w:rsidRPr="00BD2CAA" w:rsidRDefault="00311A3E" w:rsidP="008243C4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009</w:t>
            </w:r>
          </w:p>
        </w:tc>
        <w:tc>
          <w:tcPr>
            <w:tcW w:w="0" w:type="auto"/>
            <w:vAlign w:val="bottom"/>
          </w:tcPr>
          <w:p w14:paraId="50120421" w14:textId="5EB51EB0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194</w:t>
            </w:r>
            <w:r w:rsidR="00D4323E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19.2%</w:t>
            </w:r>
            <w:r w:rsidR="00D4323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E354D17" w14:textId="77777777" w:rsidR="00311A3E" w:rsidRPr="00BD2CAA" w:rsidRDefault="00311A3E" w:rsidP="008243C4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</w:tcPr>
          <w:p w14:paraId="3DDB42CC" w14:textId="648CE1E2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 xml:space="preserve">4 </w:t>
            </w:r>
            <w:r w:rsidR="00D4323E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6.6%</w:t>
            </w:r>
            <w:r w:rsidR="00D4323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bottom"/>
          </w:tcPr>
          <w:p w14:paraId="1F9E64FA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.01</w:t>
            </w:r>
          </w:p>
        </w:tc>
      </w:tr>
      <w:tr w:rsidR="00311A3E" w:rsidRPr="00BD2CAA" w14:paraId="1F09DF49" w14:textId="77777777" w:rsidTr="008243C4">
        <w:trPr>
          <w:trHeight w:val="239"/>
          <w:jc w:val="center"/>
        </w:trPr>
        <w:tc>
          <w:tcPr>
            <w:tcW w:w="0" w:type="auto"/>
            <w:hideMark/>
          </w:tcPr>
          <w:p w14:paraId="50309F16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b/>
                <w:bCs/>
                <w:caps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0" w:type="auto"/>
            <w:vAlign w:val="bottom"/>
          </w:tcPr>
          <w:p w14:paraId="7453FEB5" w14:textId="77777777" w:rsidR="00311A3E" w:rsidRPr="00BD2CAA" w:rsidRDefault="00311A3E" w:rsidP="008243C4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009</w:t>
            </w:r>
          </w:p>
        </w:tc>
        <w:tc>
          <w:tcPr>
            <w:tcW w:w="0" w:type="auto"/>
            <w:vAlign w:val="bottom"/>
          </w:tcPr>
          <w:p w14:paraId="555F5F49" w14:textId="583C9675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  <w:r w:rsidR="00D4323E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5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  <w:r w:rsidR="00D4323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6D76556" w14:textId="77777777" w:rsidR="00311A3E" w:rsidRPr="00BD2CAA" w:rsidRDefault="00311A3E" w:rsidP="008243C4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</w:tcPr>
          <w:p w14:paraId="50576AB5" w14:textId="4C595D7B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="00D4323E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11.5%</w:t>
            </w:r>
            <w:r w:rsidR="00D4323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bottom"/>
          </w:tcPr>
          <w:p w14:paraId="44A5931F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</w:tr>
      <w:tr w:rsidR="00311A3E" w:rsidRPr="00BD2CAA" w14:paraId="7F7BEBBC" w14:textId="77777777" w:rsidTr="008243C4">
        <w:trPr>
          <w:trHeight w:val="256"/>
          <w:jc w:val="center"/>
        </w:trPr>
        <w:tc>
          <w:tcPr>
            <w:tcW w:w="0" w:type="auto"/>
            <w:hideMark/>
          </w:tcPr>
          <w:p w14:paraId="58C7B0E2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b/>
                <w:bCs/>
                <w:caps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ronic kidney disease</w:t>
            </w:r>
          </w:p>
        </w:tc>
        <w:tc>
          <w:tcPr>
            <w:tcW w:w="0" w:type="auto"/>
            <w:vAlign w:val="bottom"/>
          </w:tcPr>
          <w:p w14:paraId="7FD9C53C" w14:textId="77777777" w:rsidR="00311A3E" w:rsidRPr="00BD2CAA" w:rsidRDefault="00311A3E" w:rsidP="008243C4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009</w:t>
            </w:r>
          </w:p>
        </w:tc>
        <w:tc>
          <w:tcPr>
            <w:tcW w:w="0" w:type="auto"/>
            <w:vAlign w:val="bottom"/>
          </w:tcPr>
          <w:p w14:paraId="607087A8" w14:textId="225CEEFE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  <w:r w:rsidR="00D4323E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11.2%</w:t>
            </w:r>
            <w:r w:rsidR="00D4323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811116B" w14:textId="77777777" w:rsidR="00311A3E" w:rsidRPr="00BD2CAA" w:rsidRDefault="00311A3E" w:rsidP="008243C4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</w:tcPr>
          <w:p w14:paraId="21D62A76" w14:textId="05AB2563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D4323E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9.8%</w:t>
            </w:r>
            <w:r w:rsidR="00D4323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bottom"/>
          </w:tcPr>
          <w:p w14:paraId="3027BC9F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.74</w:t>
            </w:r>
          </w:p>
        </w:tc>
      </w:tr>
      <w:tr w:rsidR="00311A3E" w:rsidRPr="00BD2CAA" w14:paraId="7A49C270" w14:textId="77777777" w:rsidTr="008243C4">
        <w:trPr>
          <w:trHeight w:val="239"/>
          <w:jc w:val="center"/>
        </w:trPr>
        <w:tc>
          <w:tcPr>
            <w:tcW w:w="0" w:type="auto"/>
            <w:hideMark/>
          </w:tcPr>
          <w:p w14:paraId="500F928B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b/>
                <w:bCs/>
                <w:caps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iver cirrhosis</w:t>
            </w:r>
          </w:p>
        </w:tc>
        <w:tc>
          <w:tcPr>
            <w:tcW w:w="0" w:type="auto"/>
            <w:vAlign w:val="bottom"/>
          </w:tcPr>
          <w:p w14:paraId="0075B318" w14:textId="77777777" w:rsidR="00311A3E" w:rsidRPr="00BD2CAA" w:rsidRDefault="00311A3E" w:rsidP="008243C4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009</w:t>
            </w:r>
          </w:p>
        </w:tc>
        <w:tc>
          <w:tcPr>
            <w:tcW w:w="0" w:type="auto"/>
            <w:vAlign w:val="bottom"/>
          </w:tcPr>
          <w:p w14:paraId="3E6455F8" w14:textId="4E4A0F6A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D4323E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0.5%</w:t>
            </w:r>
            <w:r w:rsidR="00D4323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A42D20E" w14:textId="77777777" w:rsidR="00311A3E" w:rsidRPr="00BD2CAA" w:rsidRDefault="00311A3E" w:rsidP="008243C4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</w:tcPr>
          <w:p w14:paraId="6081228C" w14:textId="7A6E1C48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D4323E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0%</w:t>
            </w:r>
            <w:r w:rsidR="00D4323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bottom"/>
          </w:tcPr>
          <w:p w14:paraId="55174F4B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.58</w:t>
            </w:r>
          </w:p>
        </w:tc>
      </w:tr>
      <w:tr w:rsidR="00311A3E" w:rsidRPr="00BD2CAA" w14:paraId="56BC7C6C" w14:textId="77777777" w:rsidTr="008243C4">
        <w:trPr>
          <w:trHeight w:val="239"/>
          <w:jc w:val="center"/>
        </w:trPr>
        <w:tc>
          <w:tcPr>
            <w:tcW w:w="0" w:type="auto"/>
            <w:hideMark/>
          </w:tcPr>
          <w:p w14:paraId="7AB54CDA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b/>
                <w:bCs/>
                <w:caps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olyneuropathy</w:t>
            </w:r>
          </w:p>
        </w:tc>
        <w:tc>
          <w:tcPr>
            <w:tcW w:w="0" w:type="auto"/>
            <w:vAlign w:val="bottom"/>
          </w:tcPr>
          <w:p w14:paraId="1852454D" w14:textId="77777777" w:rsidR="00311A3E" w:rsidRPr="00BD2CAA" w:rsidRDefault="00311A3E" w:rsidP="008243C4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009</w:t>
            </w:r>
          </w:p>
        </w:tc>
        <w:tc>
          <w:tcPr>
            <w:tcW w:w="0" w:type="auto"/>
            <w:vAlign w:val="bottom"/>
          </w:tcPr>
          <w:p w14:paraId="2739696D" w14:textId="5CB4D210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  <w:r w:rsidR="00D4323E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9.8%</w:t>
            </w:r>
            <w:r w:rsidR="00D4323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08E34E4" w14:textId="77777777" w:rsidR="00311A3E" w:rsidRPr="00BD2CAA" w:rsidRDefault="00311A3E" w:rsidP="008243C4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</w:tcPr>
          <w:p w14:paraId="4A8FF4CE" w14:textId="38432A29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D4323E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6.6%</w:t>
            </w:r>
            <w:r w:rsidR="00D4323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bottom"/>
          </w:tcPr>
          <w:p w14:paraId="0FAF64D8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.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11A3E" w:rsidRPr="00BD2CAA" w14:paraId="3A7F4714" w14:textId="77777777" w:rsidTr="008243C4">
        <w:trPr>
          <w:trHeight w:val="208"/>
          <w:jc w:val="center"/>
        </w:trPr>
        <w:tc>
          <w:tcPr>
            <w:tcW w:w="0" w:type="auto"/>
            <w:hideMark/>
          </w:tcPr>
          <w:p w14:paraId="17FE1FCA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b/>
                <w:bCs/>
                <w:caps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reatinine (mg/dl)</w:t>
            </w:r>
          </w:p>
        </w:tc>
        <w:tc>
          <w:tcPr>
            <w:tcW w:w="0" w:type="auto"/>
            <w:vAlign w:val="bottom"/>
          </w:tcPr>
          <w:p w14:paraId="0B165916" w14:textId="77777777" w:rsidR="00311A3E" w:rsidRPr="00BD2CAA" w:rsidRDefault="00311A3E" w:rsidP="008243C4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444</w:t>
            </w:r>
          </w:p>
        </w:tc>
        <w:tc>
          <w:tcPr>
            <w:tcW w:w="0" w:type="auto"/>
            <w:vAlign w:val="bottom"/>
          </w:tcPr>
          <w:p w14:paraId="73644627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0.93 (0.8-1.15)</w:t>
            </w:r>
          </w:p>
        </w:tc>
        <w:tc>
          <w:tcPr>
            <w:tcW w:w="0" w:type="auto"/>
          </w:tcPr>
          <w:p w14:paraId="68E449F7" w14:textId="77777777" w:rsidR="00311A3E" w:rsidRPr="00BD2CAA" w:rsidRDefault="00311A3E" w:rsidP="008243C4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14:paraId="18F6760E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0.9 (0.7-1.4)</w:t>
            </w:r>
          </w:p>
        </w:tc>
        <w:tc>
          <w:tcPr>
            <w:tcW w:w="0" w:type="auto"/>
            <w:vAlign w:val="bottom"/>
          </w:tcPr>
          <w:p w14:paraId="421BAB16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.56</w:t>
            </w:r>
          </w:p>
        </w:tc>
      </w:tr>
      <w:tr w:rsidR="00311A3E" w:rsidRPr="00BD2CAA" w14:paraId="436749DE" w14:textId="77777777" w:rsidTr="008243C4">
        <w:trPr>
          <w:trHeight w:val="239"/>
          <w:jc w:val="center"/>
        </w:trPr>
        <w:tc>
          <w:tcPr>
            <w:tcW w:w="0" w:type="auto"/>
            <w:hideMark/>
          </w:tcPr>
          <w:p w14:paraId="3FD6AD2C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b/>
                <w:bCs/>
                <w:caps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FR (mL/min/1.73m²)</w:t>
            </w:r>
          </w:p>
        </w:tc>
        <w:tc>
          <w:tcPr>
            <w:tcW w:w="0" w:type="auto"/>
            <w:vAlign w:val="bottom"/>
          </w:tcPr>
          <w:p w14:paraId="29BE41D5" w14:textId="77777777" w:rsidR="00311A3E" w:rsidRPr="00BD2CAA" w:rsidRDefault="00311A3E" w:rsidP="008243C4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0" w:type="auto"/>
            <w:vAlign w:val="bottom"/>
          </w:tcPr>
          <w:p w14:paraId="02F061D9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75 (61-85)</w:t>
            </w:r>
          </w:p>
        </w:tc>
        <w:tc>
          <w:tcPr>
            <w:tcW w:w="0" w:type="auto"/>
          </w:tcPr>
          <w:p w14:paraId="5AE670A9" w14:textId="77777777" w:rsidR="00311A3E" w:rsidRPr="00BD2CAA" w:rsidRDefault="00311A3E" w:rsidP="008243C4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14:paraId="557CF164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58.0 (40.0-81.0)</w:t>
            </w:r>
          </w:p>
        </w:tc>
        <w:tc>
          <w:tcPr>
            <w:tcW w:w="0" w:type="auto"/>
            <w:vAlign w:val="bottom"/>
          </w:tcPr>
          <w:p w14:paraId="35456CAF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.11</w:t>
            </w:r>
          </w:p>
        </w:tc>
      </w:tr>
      <w:tr w:rsidR="00311A3E" w:rsidRPr="00BD2CAA" w14:paraId="4950925D" w14:textId="77777777" w:rsidTr="008243C4">
        <w:trPr>
          <w:trHeight w:val="239"/>
          <w:jc w:val="center"/>
        </w:trPr>
        <w:tc>
          <w:tcPr>
            <w:tcW w:w="0" w:type="auto"/>
            <w:hideMark/>
          </w:tcPr>
          <w:p w14:paraId="6C89B0BF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b/>
                <w:bCs/>
                <w:caps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bA1c (%)</w:t>
            </w:r>
          </w:p>
        </w:tc>
        <w:tc>
          <w:tcPr>
            <w:tcW w:w="0" w:type="auto"/>
            <w:vAlign w:val="bottom"/>
          </w:tcPr>
          <w:p w14:paraId="794E8D30" w14:textId="77777777" w:rsidR="00311A3E" w:rsidRPr="00BD2CAA" w:rsidRDefault="00311A3E" w:rsidP="008243C4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0" w:type="auto"/>
            <w:vAlign w:val="bottom"/>
          </w:tcPr>
          <w:p w14:paraId="558B69BD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5.8 (5.5-6.4)</w:t>
            </w:r>
          </w:p>
        </w:tc>
        <w:tc>
          <w:tcPr>
            <w:tcW w:w="0" w:type="auto"/>
          </w:tcPr>
          <w:p w14:paraId="606468E0" w14:textId="77777777" w:rsidR="00311A3E" w:rsidRPr="00BD2CAA" w:rsidRDefault="00311A3E" w:rsidP="008243C4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071844D3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5.9 (5.5-6.2)</w:t>
            </w:r>
          </w:p>
        </w:tc>
        <w:tc>
          <w:tcPr>
            <w:tcW w:w="0" w:type="auto"/>
            <w:vAlign w:val="bottom"/>
          </w:tcPr>
          <w:p w14:paraId="49151843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.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11A3E" w:rsidRPr="00BD2CAA" w14:paraId="49BC9220" w14:textId="77777777" w:rsidTr="008243C4">
        <w:trPr>
          <w:trHeight w:val="256"/>
          <w:jc w:val="center"/>
        </w:trPr>
        <w:tc>
          <w:tcPr>
            <w:tcW w:w="0" w:type="auto"/>
            <w:hideMark/>
          </w:tcPr>
          <w:p w14:paraId="330BD353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b/>
                <w:bCs/>
                <w:caps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DL (mg/dl)</w:t>
            </w:r>
          </w:p>
        </w:tc>
        <w:tc>
          <w:tcPr>
            <w:tcW w:w="0" w:type="auto"/>
            <w:vAlign w:val="bottom"/>
          </w:tcPr>
          <w:p w14:paraId="67B6F350" w14:textId="77777777" w:rsidR="00311A3E" w:rsidRPr="00BD2CAA" w:rsidRDefault="00311A3E" w:rsidP="008243C4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0" w:type="auto"/>
            <w:vAlign w:val="bottom"/>
          </w:tcPr>
          <w:p w14:paraId="70A12DEF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83 (62-112)</w:t>
            </w:r>
          </w:p>
        </w:tc>
        <w:tc>
          <w:tcPr>
            <w:tcW w:w="0" w:type="auto"/>
          </w:tcPr>
          <w:p w14:paraId="726C1CE9" w14:textId="77777777" w:rsidR="00311A3E" w:rsidRPr="00BD2CAA" w:rsidRDefault="00311A3E" w:rsidP="008243C4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389E16D9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105.0 (97.0-124.0)</w:t>
            </w:r>
          </w:p>
        </w:tc>
        <w:tc>
          <w:tcPr>
            <w:tcW w:w="0" w:type="auto"/>
            <w:vAlign w:val="bottom"/>
          </w:tcPr>
          <w:p w14:paraId="23DF5495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311A3E" w:rsidRPr="00BD2CAA" w14:paraId="38503A6E" w14:textId="77777777" w:rsidTr="008243C4">
        <w:trPr>
          <w:trHeight w:val="239"/>
          <w:jc w:val="center"/>
        </w:trPr>
        <w:tc>
          <w:tcPr>
            <w:tcW w:w="0" w:type="auto"/>
            <w:hideMark/>
          </w:tcPr>
          <w:p w14:paraId="623E9FBA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b/>
                <w:bCs/>
                <w:caps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riglycerides (mg/dl)</w:t>
            </w:r>
          </w:p>
        </w:tc>
        <w:tc>
          <w:tcPr>
            <w:tcW w:w="0" w:type="auto"/>
            <w:vAlign w:val="bottom"/>
          </w:tcPr>
          <w:p w14:paraId="17829510" w14:textId="77777777" w:rsidR="00311A3E" w:rsidRPr="00BD2CAA" w:rsidRDefault="00311A3E" w:rsidP="008243C4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0" w:type="auto"/>
            <w:vAlign w:val="bottom"/>
          </w:tcPr>
          <w:p w14:paraId="079D4F46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95 (69-137)</w:t>
            </w:r>
          </w:p>
        </w:tc>
        <w:tc>
          <w:tcPr>
            <w:tcW w:w="0" w:type="auto"/>
          </w:tcPr>
          <w:p w14:paraId="38F6D658" w14:textId="77777777" w:rsidR="00311A3E" w:rsidRPr="00BD2CAA" w:rsidRDefault="00311A3E" w:rsidP="008243C4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7089C45C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83.0 (58.0-158.0)</w:t>
            </w:r>
          </w:p>
        </w:tc>
        <w:tc>
          <w:tcPr>
            <w:tcW w:w="0" w:type="auto"/>
            <w:vAlign w:val="bottom"/>
          </w:tcPr>
          <w:p w14:paraId="703EE7D1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.98</w:t>
            </w:r>
          </w:p>
        </w:tc>
      </w:tr>
      <w:tr w:rsidR="00311A3E" w:rsidRPr="00BD2CAA" w14:paraId="0F047DC7" w14:textId="77777777" w:rsidTr="008243C4">
        <w:trPr>
          <w:trHeight w:val="195"/>
          <w:jc w:val="center"/>
        </w:trPr>
        <w:tc>
          <w:tcPr>
            <w:tcW w:w="0" w:type="auto"/>
            <w:hideMark/>
          </w:tcPr>
          <w:p w14:paraId="78DE7163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b/>
                <w:bCs/>
                <w:caps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MSE score</w:t>
            </w:r>
          </w:p>
        </w:tc>
        <w:tc>
          <w:tcPr>
            <w:tcW w:w="0" w:type="auto"/>
            <w:vAlign w:val="bottom"/>
          </w:tcPr>
          <w:p w14:paraId="08B0E498" w14:textId="77777777" w:rsidR="00311A3E" w:rsidRPr="00BD2CAA" w:rsidRDefault="00311A3E" w:rsidP="008243C4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964</w:t>
            </w:r>
          </w:p>
        </w:tc>
        <w:tc>
          <w:tcPr>
            <w:tcW w:w="0" w:type="auto"/>
            <w:vAlign w:val="bottom"/>
          </w:tcPr>
          <w:p w14:paraId="053E57FD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25 (22-27)</w:t>
            </w:r>
          </w:p>
        </w:tc>
        <w:tc>
          <w:tcPr>
            <w:tcW w:w="0" w:type="auto"/>
          </w:tcPr>
          <w:p w14:paraId="43C2444D" w14:textId="77777777" w:rsidR="00311A3E" w:rsidRPr="00BD2CAA" w:rsidRDefault="00311A3E" w:rsidP="008243C4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0" w:type="auto"/>
          </w:tcPr>
          <w:p w14:paraId="0EC30B14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25 (23-27)</w:t>
            </w:r>
          </w:p>
        </w:tc>
        <w:tc>
          <w:tcPr>
            <w:tcW w:w="0" w:type="auto"/>
            <w:vAlign w:val="bottom"/>
          </w:tcPr>
          <w:p w14:paraId="6B8CAE38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.18</w:t>
            </w:r>
          </w:p>
        </w:tc>
      </w:tr>
      <w:tr w:rsidR="00311A3E" w:rsidRPr="00BD2CAA" w14:paraId="16936C93" w14:textId="77777777" w:rsidTr="008243C4">
        <w:trPr>
          <w:trHeight w:val="66"/>
          <w:jc w:val="center"/>
        </w:trPr>
        <w:tc>
          <w:tcPr>
            <w:tcW w:w="0" w:type="auto"/>
            <w:hideMark/>
          </w:tcPr>
          <w:p w14:paraId="3A59F045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b/>
                <w:bCs/>
                <w:caps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DR global score (0/0.5/≥1)</w:t>
            </w:r>
          </w:p>
        </w:tc>
        <w:tc>
          <w:tcPr>
            <w:tcW w:w="0" w:type="auto"/>
            <w:vAlign w:val="bottom"/>
          </w:tcPr>
          <w:p w14:paraId="27634AA7" w14:textId="77777777" w:rsidR="00311A3E" w:rsidRPr="00BD2CAA" w:rsidRDefault="00311A3E" w:rsidP="008243C4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927</w:t>
            </w:r>
          </w:p>
        </w:tc>
        <w:tc>
          <w:tcPr>
            <w:tcW w:w="0" w:type="auto"/>
            <w:vAlign w:val="bottom"/>
          </w:tcPr>
          <w:p w14:paraId="2733BC5D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22/720/185</w:t>
            </w:r>
          </w:p>
        </w:tc>
        <w:tc>
          <w:tcPr>
            <w:tcW w:w="0" w:type="auto"/>
          </w:tcPr>
          <w:p w14:paraId="06CE1182" w14:textId="77777777" w:rsidR="00311A3E" w:rsidRPr="00BD2CAA" w:rsidRDefault="00311A3E" w:rsidP="008243C4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0" w:type="auto"/>
          </w:tcPr>
          <w:p w14:paraId="2A8253E9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0/44/10</w:t>
            </w:r>
          </w:p>
        </w:tc>
        <w:tc>
          <w:tcPr>
            <w:tcW w:w="0" w:type="auto"/>
            <w:vAlign w:val="bottom"/>
          </w:tcPr>
          <w:p w14:paraId="64D9E783" w14:textId="77777777" w:rsidR="00311A3E" w:rsidRPr="00BD2CAA" w:rsidRDefault="00311A3E" w:rsidP="008243C4">
            <w:pPr>
              <w:spacing w:line="480" w:lineRule="auto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BD2CAA">
              <w:rPr>
                <w:rFonts w:ascii="Arial" w:hAnsi="Arial" w:cs="Arial"/>
                <w:color w:val="000000"/>
                <w:sz w:val="16"/>
                <w:szCs w:val="16"/>
              </w:rPr>
              <w:t>.49</w:t>
            </w:r>
          </w:p>
        </w:tc>
      </w:tr>
    </w:tbl>
    <w:p w14:paraId="30B91108" w14:textId="77777777" w:rsidR="00311A3E" w:rsidRDefault="00311A3E" w:rsidP="00311A3E">
      <w:pPr>
        <w:spacing w:after="0" w:line="240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u w:val="single"/>
          <w14:ligatures w14:val="none"/>
        </w:rPr>
      </w:pPr>
    </w:p>
    <w:p w14:paraId="0ABF9055" w14:textId="46CF1A46" w:rsidR="00311A3E" w:rsidRDefault="00311A3E" w:rsidP="00311A3E">
      <w:r w:rsidRPr="003347FE">
        <w:rPr>
          <w:rFonts w:ascii="Times New Roman" w:eastAsiaTheme="minorEastAsia" w:hAnsi="Times New Roman" w:cs="Times New Roman"/>
          <w:color w:val="000000" w:themeColor="text1"/>
          <w:kern w:val="24"/>
          <w14:ligatures w14:val="none"/>
        </w:rPr>
        <w:t xml:space="preserve">NOTE. Age, laboratory values, BMI and cognitive scores are selected from the </w:t>
      </w:r>
      <w:r>
        <w:rPr>
          <w:rFonts w:ascii="Times New Roman" w:eastAsiaTheme="minorEastAsia" w:hAnsi="Times New Roman" w:cs="Times New Roman"/>
          <w:color w:val="000000" w:themeColor="text1"/>
          <w:kern w:val="24"/>
          <w14:ligatures w14:val="none"/>
        </w:rPr>
        <w:t>time of</w:t>
      </w:r>
      <w:r w:rsidRPr="003347FE">
        <w:rPr>
          <w:rFonts w:ascii="Times New Roman" w:eastAsiaTheme="minorEastAsia" w:hAnsi="Times New Roman" w:cs="Times New Roman"/>
          <w:color w:val="000000" w:themeColor="text1"/>
          <w:kern w:val="24"/>
          <w14:ligatures w14:val="none"/>
        </w:rPr>
        <w:t xml:space="preserve"> biomarker testing. In case of multiple testing, </w:t>
      </w:r>
      <w:r>
        <w:rPr>
          <w:rFonts w:ascii="Times New Roman" w:eastAsiaTheme="minorEastAsia" w:hAnsi="Times New Roman" w:cs="Times New Roman"/>
          <w:color w:val="000000" w:themeColor="text1"/>
          <w:kern w:val="24"/>
          <w14:ligatures w14:val="none"/>
        </w:rPr>
        <w:t xml:space="preserve">these variables </w:t>
      </w:r>
      <w:r w:rsidRPr="003347FE">
        <w:rPr>
          <w:rFonts w:ascii="Times New Roman" w:eastAsiaTheme="minorEastAsia" w:hAnsi="Times New Roman" w:cs="Times New Roman"/>
          <w:color w:val="000000" w:themeColor="text1"/>
          <w:kern w:val="24"/>
          <w14:ligatures w14:val="none"/>
        </w:rPr>
        <w:t xml:space="preserve"> were selected from the timepoint of first biomarker testing. </w:t>
      </w:r>
      <w:r>
        <w:rPr>
          <w:rFonts w:ascii="Times New Roman" w:eastAsiaTheme="minorEastAsia" w:hAnsi="Times New Roman" w:cs="Times New Roman"/>
          <w:color w:val="000000" w:themeColor="text1"/>
          <w:kern w:val="24"/>
          <w14:ligatures w14:val="none"/>
        </w:rPr>
        <w:t>S</w:t>
      </w:r>
      <w:r w:rsidRPr="003347FE">
        <w:rPr>
          <w:rFonts w:ascii="Times New Roman" w:eastAsiaTheme="minorEastAsia" w:hAnsi="Times New Roman" w:cs="Times New Roman"/>
          <w:color w:val="000000" w:themeColor="text1"/>
          <w:kern w:val="24"/>
          <w14:ligatures w14:val="none"/>
        </w:rPr>
        <w:t xml:space="preserve">ome individuals did not identify as Black or White. </w:t>
      </w:r>
      <w:r>
        <w:rPr>
          <w:rFonts w:ascii="Times New Roman" w:eastAsiaTheme="minorEastAsia" w:hAnsi="Times New Roman" w:cs="Times New Roman"/>
          <w:color w:val="000000" w:themeColor="text1"/>
          <w:kern w:val="24"/>
          <w14:ligatures w14:val="none"/>
        </w:rPr>
        <w:t>I</w:t>
      </w:r>
      <w:r w:rsidRPr="003347FE">
        <w:rPr>
          <w:rFonts w:ascii="Times New Roman" w:eastAsiaTheme="minorEastAsia" w:hAnsi="Times New Roman" w:cs="Times New Roman"/>
          <w:color w:val="000000" w:themeColor="text1"/>
          <w:kern w:val="24"/>
          <w14:ligatures w14:val="none"/>
        </w:rPr>
        <w:t>nformation on Ethnicity, BMI, comorbidities, laboratory values</w:t>
      </w:r>
      <w:r>
        <w:rPr>
          <w:rFonts w:ascii="Times New Roman" w:eastAsiaTheme="minorEastAsia" w:hAnsi="Times New Roman" w:cs="Times New Roman"/>
          <w:color w:val="000000" w:themeColor="text1"/>
          <w:kern w:val="24"/>
          <w14:ligatures w14:val="none"/>
        </w:rPr>
        <w:t>,</w:t>
      </w:r>
      <w:r w:rsidRPr="003347FE">
        <w:rPr>
          <w:rFonts w:ascii="Times New Roman" w:eastAsiaTheme="minorEastAsia" w:hAnsi="Times New Roman" w:cs="Times New Roman"/>
          <w:color w:val="000000" w:themeColor="text1"/>
          <w:kern w:val="24"/>
          <w14:ligatures w14:val="none"/>
        </w:rPr>
        <w:t xml:space="preserve"> and cognition were not available for every individual, the “n” columns indicate the number of patients for which the data were available. Counts and percentages are provided for categorical variables. </w:t>
      </w:r>
      <w:bookmarkStart w:id="0" w:name="OLE_LINK30"/>
      <w:r w:rsidRPr="003347FE">
        <w:rPr>
          <w:rFonts w:ascii="Times New Roman" w:eastAsiaTheme="minorEastAsia" w:hAnsi="Times New Roman" w:cs="Times New Roman"/>
          <w:color w:val="000000" w:themeColor="text1"/>
          <w:kern w:val="24"/>
          <w14:ligatures w14:val="none"/>
        </w:rPr>
        <w:t>Median and interquartile range are indicated for continuous variables.</w:t>
      </w:r>
      <w:bookmarkEnd w:id="0"/>
      <w:r w:rsidRPr="003347FE">
        <w:rPr>
          <w:rFonts w:ascii="Times New Roman" w:eastAsiaTheme="minorEastAsia" w:hAnsi="Times New Roman" w:cs="Times New Roman"/>
          <w:color w:val="000000" w:themeColor="text1"/>
          <w:kern w:val="24"/>
          <w14:ligatures w14:val="none"/>
        </w:rPr>
        <w:t xml:space="preserve"> A Chi-square test was calculated for categorial variables and a Kruskal-Wallis test for continuous variables. BMI: Body Mass Index, GFR: Glomerular Filtration Rate, LDL: Low-Density Lipoprotein, MMSE: Mini Mental State Examination, CDR: Clinical Dementia Rating.</w:t>
      </w:r>
    </w:p>
    <w:sectPr w:rsidR="00311A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A3E"/>
    <w:rsid w:val="00311A3E"/>
    <w:rsid w:val="006A71CF"/>
    <w:rsid w:val="00D4323E"/>
    <w:rsid w:val="00E53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2978E"/>
  <w15:chartTrackingRefBased/>
  <w15:docId w15:val="{ABFF5711-55D9-4FBB-A357-9C573DAE4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A3E"/>
    <w:pPr>
      <w:spacing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11A3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1A3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1A3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1A3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1A3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1A3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1A3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1A3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1A3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A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1A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1A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1A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1A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1A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1A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1A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1A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1A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1A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1A3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1A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1A3E"/>
    <w:pPr>
      <w:spacing w:before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1A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1A3E"/>
    <w:pPr>
      <w:spacing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1A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1A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1A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1A3E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311A3E"/>
    <w:rPr>
      <w:i/>
      <w:iCs/>
    </w:rPr>
  </w:style>
  <w:style w:type="table" w:styleId="TableGrid">
    <w:name w:val="Table Grid"/>
    <w:basedOn w:val="TableNormal"/>
    <w:uiPriority w:val="39"/>
    <w:rsid w:val="00311A3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8</Words>
  <Characters>1896</Characters>
  <Application>Microsoft Office Word</Application>
  <DocSecurity>0</DocSecurity>
  <Lines>158</Lines>
  <Paragraphs>160</Paragraphs>
  <ScaleCrop>false</ScaleCrop>
  <Company>Washington University in St. Louis</Company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mann, Anna</dc:creator>
  <cp:keywords/>
  <dc:description/>
  <cp:lastModifiedBy>Hofmann, Anna</cp:lastModifiedBy>
  <cp:revision>2</cp:revision>
  <dcterms:created xsi:type="dcterms:W3CDTF">2026-01-20T22:27:00Z</dcterms:created>
  <dcterms:modified xsi:type="dcterms:W3CDTF">2026-02-26T20:16:00Z</dcterms:modified>
</cp:coreProperties>
</file>